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A4A6" w14:textId="01503924" w:rsidR="00A30EAB" w:rsidRPr="00D96BA7" w:rsidRDefault="00A30EAB" w:rsidP="00AB46A4">
      <w:pPr>
        <w:pStyle w:val="HTMLconformatoprevio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39010215" wp14:editId="46E92AB6">
            <wp:extent cx="5607050" cy="4554855"/>
            <wp:effectExtent l="0" t="0" r="0" b="0"/>
            <wp:docPr id="22161646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55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04115" w14:textId="57B915B5" w:rsidR="000A557A" w:rsidRPr="004D1F05" w:rsidRDefault="003B3C43" w:rsidP="00810D6B">
      <w:pPr>
        <w:pStyle w:val="HTMLconformatoprevio"/>
        <w:spacing w:line="480" w:lineRule="auto"/>
        <w:jc w:val="both"/>
        <w:rPr>
          <w:rFonts w:ascii="Arial" w:hAnsi="Arial" w:cs="Arial"/>
          <w:lang w:val="en-US"/>
        </w:rPr>
      </w:pPr>
      <w:r w:rsidRPr="00D96BA7">
        <w:rPr>
          <w:rFonts w:ascii="Arial" w:hAnsi="Arial" w:cs="Arial"/>
          <w:b/>
          <w:bCs/>
          <w:lang w:val="en-US"/>
        </w:rPr>
        <w:t xml:space="preserve">Supplementary </w:t>
      </w:r>
      <w:r w:rsidR="00710CB1" w:rsidRPr="00D96BA7">
        <w:rPr>
          <w:rFonts w:ascii="Arial" w:hAnsi="Arial" w:cs="Arial"/>
          <w:b/>
          <w:bCs/>
          <w:lang w:val="en-US"/>
        </w:rPr>
        <w:t>F</w:t>
      </w:r>
      <w:r w:rsidR="00AB46A4" w:rsidRPr="00D96BA7">
        <w:rPr>
          <w:rFonts w:ascii="Arial" w:hAnsi="Arial" w:cs="Arial"/>
          <w:b/>
          <w:bCs/>
          <w:lang w:val="en-US"/>
        </w:rPr>
        <w:t xml:space="preserve">igure </w:t>
      </w:r>
      <w:r w:rsidR="00911B9E">
        <w:rPr>
          <w:rFonts w:ascii="Arial" w:hAnsi="Arial" w:cs="Arial"/>
          <w:b/>
          <w:bCs/>
          <w:lang w:val="en-US"/>
        </w:rPr>
        <w:t>1</w:t>
      </w:r>
      <w:r w:rsidR="00AB46A4" w:rsidRPr="00D96BA7">
        <w:rPr>
          <w:rFonts w:ascii="Arial" w:hAnsi="Arial" w:cs="Arial"/>
          <w:b/>
          <w:bCs/>
          <w:lang w:val="en-US"/>
        </w:rPr>
        <w:t xml:space="preserve">. Comparison </w:t>
      </w:r>
      <w:r w:rsidR="00710CB1" w:rsidRPr="00D96BA7">
        <w:rPr>
          <w:rFonts w:ascii="Arial" w:hAnsi="Arial" w:cs="Arial"/>
          <w:b/>
          <w:bCs/>
          <w:lang w:val="en-US"/>
        </w:rPr>
        <w:t>of the 16 morphological parameters of microglia sampled in the four regions of interest (T= tumor, I=interface, PBZ=peritumoral, CL=contralateral hemisphere)</w:t>
      </w:r>
      <w:r w:rsidR="00710CB1" w:rsidRPr="00D96BA7">
        <w:rPr>
          <w:rFonts w:ascii="Arial" w:hAnsi="Arial" w:cs="Arial"/>
          <w:lang w:val="en-US"/>
        </w:rPr>
        <w:t>. Number of Branches (NOB); Fractal dimension (FD); Lacunarity (LAC); Cell Area (CA); Convex Hull Area (CHA); Density (DEN); Cell perimeter (CP); Convex Hull Span Ratio (CHSR); Maximum span across the Convex Hull (MSACH); Convex Hull Perimeter (CHP); Roughness (R); Cell circularity (CC); Convex Hull Circularity (CHC); The ratio maximum/minimum Convex Hull radii (TRMM); Mean radius (MR); Diameter of the Bounding Circle (DOB).</w:t>
      </w:r>
      <w:r w:rsidR="00AB46A4" w:rsidRPr="00D96BA7">
        <w:rPr>
          <w:rFonts w:ascii="Arial" w:hAnsi="Arial" w:cs="Arial"/>
          <w:lang w:val="en-US"/>
        </w:rPr>
        <w:t xml:space="preserve"> *P&lt;0.05, **P&lt;0.01, #P&lt;0.001 (n=80 cells/group).</w:t>
      </w:r>
    </w:p>
    <w:sectPr w:rsidR="000A557A" w:rsidRPr="004D1F05" w:rsidSect="0055567E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8C"/>
    <w:rsid w:val="0000102D"/>
    <w:rsid w:val="0000119B"/>
    <w:rsid w:val="00002D23"/>
    <w:rsid w:val="00003D33"/>
    <w:rsid w:val="00003E2A"/>
    <w:rsid w:val="00003E71"/>
    <w:rsid w:val="00004DE8"/>
    <w:rsid w:val="00005D21"/>
    <w:rsid w:val="00006CB8"/>
    <w:rsid w:val="00007714"/>
    <w:rsid w:val="00010EAF"/>
    <w:rsid w:val="00015093"/>
    <w:rsid w:val="00015CEC"/>
    <w:rsid w:val="00016113"/>
    <w:rsid w:val="000201BC"/>
    <w:rsid w:val="000201E2"/>
    <w:rsid w:val="00020FDC"/>
    <w:rsid w:val="00021AC6"/>
    <w:rsid w:val="00021B0D"/>
    <w:rsid w:val="000228D6"/>
    <w:rsid w:val="00022A81"/>
    <w:rsid w:val="0002337D"/>
    <w:rsid w:val="0002358E"/>
    <w:rsid w:val="000256E8"/>
    <w:rsid w:val="000265F6"/>
    <w:rsid w:val="000302D4"/>
    <w:rsid w:val="00030530"/>
    <w:rsid w:val="00032DEE"/>
    <w:rsid w:val="000333CA"/>
    <w:rsid w:val="000364AE"/>
    <w:rsid w:val="000368B7"/>
    <w:rsid w:val="00036E75"/>
    <w:rsid w:val="00037AAD"/>
    <w:rsid w:val="00037DA4"/>
    <w:rsid w:val="00040422"/>
    <w:rsid w:val="00040FBA"/>
    <w:rsid w:val="00041008"/>
    <w:rsid w:val="00041EE8"/>
    <w:rsid w:val="00042AD7"/>
    <w:rsid w:val="00043FE1"/>
    <w:rsid w:val="000463AF"/>
    <w:rsid w:val="00046F96"/>
    <w:rsid w:val="000477E6"/>
    <w:rsid w:val="00051135"/>
    <w:rsid w:val="00052AC9"/>
    <w:rsid w:val="000544E0"/>
    <w:rsid w:val="00060E1D"/>
    <w:rsid w:val="00061137"/>
    <w:rsid w:val="0006143B"/>
    <w:rsid w:val="00062E27"/>
    <w:rsid w:val="00064741"/>
    <w:rsid w:val="00067072"/>
    <w:rsid w:val="00070520"/>
    <w:rsid w:val="00075300"/>
    <w:rsid w:val="00075A36"/>
    <w:rsid w:val="00077B16"/>
    <w:rsid w:val="00083FCF"/>
    <w:rsid w:val="000841C2"/>
    <w:rsid w:val="000846AB"/>
    <w:rsid w:val="00084788"/>
    <w:rsid w:val="00084D36"/>
    <w:rsid w:val="00085596"/>
    <w:rsid w:val="00086FFC"/>
    <w:rsid w:val="00091E38"/>
    <w:rsid w:val="000936AD"/>
    <w:rsid w:val="00096052"/>
    <w:rsid w:val="0009644F"/>
    <w:rsid w:val="00096F8F"/>
    <w:rsid w:val="00097F26"/>
    <w:rsid w:val="000A160A"/>
    <w:rsid w:val="000A25A0"/>
    <w:rsid w:val="000A557A"/>
    <w:rsid w:val="000A5FBD"/>
    <w:rsid w:val="000A7390"/>
    <w:rsid w:val="000B2416"/>
    <w:rsid w:val="000B6320"/>
    <w:rsid w:val="000C11C8"/>
    <w:rsid w:val="000C1CFD"/>
    <w:rsid w:val="000C273A"/>
    <w:rsid w:val="000C310C"/>
    <w:rsid w:val="000C3C6F"/>
    <w:rsid w:val="000C3E67"/>
    <w:rsid w:val="000C6C83"/>
    <w:rsid w:val="000C71C0"/>
    <w:rsid w:val="000C7644"/>
    <w:rsid w:val="000D2D32"/>
    <w:rsid w:val="000D4AAB"/>
    <w:rsid w:val="000D65D9"/>
    <w:rsid w:val="000E16AC"/>
    <w:rsid w:val="000E1B68"/>
    <w:rsid w:val="000E2FFD"/>
    <w:rsid w:val="000E65CC"/>
    <w:rsid w:val="000F0C93"/>
    <w:rsid w:val="000F14C3"/>
    <w:rsid w:val="000F351B"/>
    <w:rsid w:val="000F3B7B"/>
    <w:rsid w:val="000F3D1C"/>
    <w:rsid w:val="000F3F12"/>
    <w:rsid w:val="000F4AAB"/>
    <w:rsid w:val="000F519F"/>
    <w:rsid w:val="000F655B"/>
    <w:rsid w:val="00100FFB"/>
    <w:rsid w:val="00103763"/>
    <w:rsid w:val="00104425"/>
    <w:rsid w:val="00105091"/>
    <w:rsid w:val="0010645B"/>
    <w:rsid w:val="00107430"/>
    <w:rsid w:val="00110ABB"/>
    <w:rsid w:val="0011332B"/>
    <w:rsid w:val="0011497C"/>
    <w:rsid w:val="00115976"/>
    <w:rsid w:val="00116EB3"/>
    <w:rsid w:val="00117F26"/>
    <w:rsid w:val="001200EA"/>
    <w:rsid w:val="00121FF4"/>
    <w:rsid w:val="00122105"/>
    <w:rsid w:val="001223CE"/>
    <w:rsid w:val="00122744"/>
    <w:rsid w:val="00122F8E"/>
    <w:rsid w:val="001248F7"/>
    <w:rsid w:val="001267B4"/>
    <w:rsid w:val="001271D9"/>
    <w:rsid w:val="00127DEC"/>
    <w:rsid w:val="00130026"/>
    <w:rsid w:val="00130465"/>
    <w:rsid w:val="001304E9"/>
    <w:rsid w:val="0013443D"/>
    <w:rsid w:val="00134E5B"/>
    <w:rsid w:val="00135E1F"/>
    <w:rsid w:val="00140FE4"/>
    <w:rsid w:val="001415DF"/>
    <w:rsid w:val="001417C0"/>
    <w:rsid w:val="0014227B"/>
    <w:rsid w:val="00145670"/>
    <w:rsid w:val="0014752D"/>
    <w:rsid w:val="001503A3"/>
    <w:rsid w:val="00152DC1"/>
    <w:rsid w:val="0015313B"/>
    <w:rsid w:val="00156BE5"/>
    <w:rsid w:val="00157702"/>
    <w:rsid w:val="00157CD5"/>
    <w:rsid w:val="001606A1"/>
    <w:rsid w:val="001626AB"/>
    <w:rsid w:val="00163191"/>
    <w:rsid w:val="00165097"/>
    <w:rsid w:val="00166F30"/>
    <w:rsid w:val="00167DB1"/>
    <w:rsid w:val="00167E5E"/>
    <w:rsid w:val="00170ABD"/>
    <w:rsid w:val="00170F45"/>
    <w:rsid w:val="00174EAA"/>
    <w:rsid w:val="00176308"/>
    <w:rsid w:val="00176CF4"/>
    <w:rsid w:val="00177462"/>
    <w:rsid w:val="001809DD"/>
    <w:rsid w:val="00184EA4"/>
    <w:rsid w:val="001874FE"/>
    <w:rsid w:val="00191759"/>
    <w:rsid w:val="00192B11"/>
    <w:rsid w:val="00193167"/>
    <w:rsid w:val="0019329F"/>
    <w:rsid w:val="00193EF3"/>
    <w:rsid w:val="0019642A"/>
    <w:rsid w:val="00197A5C"/>
    <w:rsid w:val="001A2CA2"/>
    <w:rsid w:val="001A44F7"/>
    <w:rsid w:val="001A70FC"/>
    <w:rsid w:val="001A77F3"/>
    <w:rsid w:val="001A7F45"/>
    <w:rsid w:val="001B4205"/>
    <w:rsid w:val="001B6A68"/>
    <w:rsid w:val="001C0F74"/>
    <w:rsid w:val="001C1203"/>
    <w:rsid w:val="001C48EE"/>
    <w:rsid w:val="001C598F"/>
    <w:rsid w:val="001C6DB1"/>
    <w:rsid w:val="001C72C1"/>
    <w:rsid w:val="001D0356"/>
    <w:rsid w:val="001D2808"/>
    <w:rsid w:val="001D34EF"/>
    <w:rsid w:val="001D441C"/>
    <w:rsid w:val="001D4E93"/>
    <w:rsid w:val="001D6D97"/>
    <w:rsid w:val="001E3090"/>
    <w:rsid w:val="001E3DC8"/>
    <w:rsid w:val="001E4DAD"/>
    <w:rsid w:val="001E5B97"/>
    <w:rsid w:val="001E6E67"/>
    <w:rsid w:val="001F073D"/>
    <w:rsid w:val="001F140B"/>
    <w:rsid w:val="001F1B19"/>
    <w:rsid w:val="001F324D"/>
    <w:rsid w:val="001F3529"/>
    <w:rsid w:val="001F4491"/>
    <w:rsid w:val="00201B7E"/>
    <w:rsid w:val="00203788"/>
    <w:rsid w:val="002038AE"/>
    <w:rsid w:val="00203F60"/>
    <w:rsid w:val="0020425C"/>
    <w:rsid w:val="00206882"/>
    <w:rsid w:val="002072EE"/>
    <w:rsid w:val="00207941"/>
    <w:rsid w:val="00210583"/>
    <w:rsid w:val="00212E95"/>
    <w:rsid w:val="0021467C"/>
    <w:rsid w:val="002160CB"/>
    <w:rsid w:val="0022137F"/>
    <w:rsid w:val="00222BE2"/>
    <w:rsid w:val="00222C64"/>
    <w:rsid w:val="00223549"/>
    <w:rsid w:val="0022369D"/>
    <w:rsid w:val="00225600"/>
    <w:rsid w:val="00231212"/>
    <w:rsid w:val="002379DA"/>
    <w:rsid w:val="00237A67"/>
    <w:rsid w:val="0024110B"/>
    <w:rsid w:val="0024219D"/>
    <w:rsid w:val="00244D7E"/>
    <w:rsid w:val="002472CB"/>
    <w:rsid w:val="00250137"/>
    <w:rsid w:val="002568F9"/>
    <w:rsid w:val="00256B08"/>
    <w:rsid w:val="00257972"/>
    <w:rsid w:val="0026071F"/>
    <w:rsid w:val="002615B2"/>
    <w:rsid w:val="0026391F"/>
    <w:rsid w:val="00264BA0"/>
    <w:rsid w:val="00264D08"/>
    <w:rsid w:val="00264D3C"/>
    <w:rsid w:val="0026575F"/>
    <w:rsid w:val="00266FF3"/>
    <w:rsid w:val="00267316"/>
    <w:rsid w:val="00267522"/>
    <w:rsid w:val="00274849"/>
    <w:rsid w:val="002761ED"/>
    <w:rsid w:val="00276B87"/>
    <w:rsid w:val="00277F52"/>
    <w:rsid w:val="0028089D"/>
    <w:rsid w:val="00280CD1"/>
    <w:rsid w:val="00280EA6"/>
    <w:rsid w:val="002823B0"/>
    <w:rsid w:val="00284DD8"/>
    <w:rsid w:val="00286AB8"/>
    <w:rsid w:val="00286F09"/>
    <w:rsid w:val="00286F4A"/>
    <w:rsid w:val="00290D66"/>
    <w:rsid w:val="0029420D"/>
    <w:rsid w:val="00294C61"/>
    <w:rsid w:val="002978A7"/>
    <w:rsid w:val="002A0325"/>
    <w:rsid w:val="002A1B55"/>
    <w:rsid w:val="002A5E99"/>
    <w:rsid w:val="002A679D"/>
    <w:rsid w:val="002A7842"/>
    <w:rsid w:val="002B0D53"/>
    <w:rsid w:val="002B11AB"/>
    <w:rsid w:val="002B26E5"/>
    <w:rsid w:val="002B3EB4"/>
    <w:rsid w:val="002B4A50"/>
    <w:rsid w:val="002B55C4"/>
    <w:rsid w:val="002B5B1F"/>
    <w:rsid w:val="002B62D7"/>
    <w:rsid w:val="002C067C"/>
    <w:rsid w:val="002C1EDE"/>
    <w:rsid w:val="002C233B"/>
    <w:rsid w:val="002C25E4"/>
    <w:rsid w:val="002C2D5C"/>
    <w:rsid w:val="002C57F1"/>
    <w:rsid w:val="002C6D3A"/>
    <w:rsid w:val="002D0333"/>
    <w:rsid w:val="002D50A4"/>
    <w:rsid w:val="002D5119"/>
    <w:rsid w:val="002D54E6"/>
    <w:rsid w:val="002D799E"/>
    <w:rsid w:val="002E03F5"/>
    <w:rsid w:val="002E237C"/>
    <w:rsid w:val="002E2EFA"/>
    <w:rsid w:val="002E7C50"/>
    <w:rsid w:val="002F5FA0"/>
    <w:rsid w:val="002F6A5B"/>
    <w:rsid w:val="0030326E"/>
    <w:rsid w:val="00303D35"/>
    <w:rsid w:val="00303F49"/>
    <w:rsid w:val="00303FF6"/>
    <w:rsid w:val="00310AEA"/>
    <w:rsid w:val="00311A24"/>
    <w:rsid w:val="003136B5"/>
    <w:rsid w:val="00314132"/>
    <w:rsid w:val="0031508D"/>
    <w:rsid w:val="00316586"/>
    <w:rsid w:val="003168CC"/>
    <w:rsid w:val="003178AE"/>
    <w:rsid w:val="003200C6"/>
    <w:rsid w:val="003210DE"/>
    <w:rsid w:val="003228F4"/>
    <w:rsid w:val="00322E92"/>
    <w:rsid w:val="0032395D"/>
    <w:rsid w:val="00326471"/>
    <w:rsid w:val="00326CA6"/>
    <w:rsid w:val="00327FC1"/>
    <w:rsid w:val="00330CEE"/>
    <w:rsid w:val="003323F4"/>
    <w:rsid w:val="00332B6E"/>
    <w:rsid w:val="00333D5B"/>
    <w:rsid w:val="00334285"/>
    <w:rsid w:val="0033491E"/>
    <w:rsid w:val="00335008"/>
    <w:rsid w:val="00337954"/>
    <w:rsid w:val="0034038B"/>
    <w:rsid w:val="003407E3"/>
    <w:rsid w:val="003463C4"/>
    <w:rsid w:val="00347559"/>
    <w:rsid w:val="00351E3D"/>
    <w:rsid w:val="00353509"/>
    <w:rsid w:val="003542C9"/>
    <w:rsid w:val="003546D3"/>
    <w:rsid w:val="003552EC"/>
    <w:rsid w:val="00357731"/>
    <w:rsid w:val="003601C6"/>
    <w:rsid w:val="00360DF4"/>
    <w:rsid w:val="003621BF"/>
    <w:rsid w:val="00362B12"/>
    <w:rsid w:val="003675FD"/>
    <w:rsid w:val="00370702"/>
    <w:rsid w:val="00371A48"/>
    <w:rsid w:val="00371D41"/>
    <w:rsid w:val="00374A4A"/>
    <w:rsid w:val="0037539D"/>
    <w:rsid w:val="0037636F"/>
    <w:rsid w:val="00377834"/>
    <w:rsid w:val="00381C37"/>
    <w:rsid w:val="00382ACC"/>
    <w:rsid w:val="00384966"/>
    <w:rsid w:val="0038546E"/>
    <w:rsid w:val="0038678A"/>
    <w:rsid w:val="00386852"/>
    <w:rsid w:val="00392041"/>
    <w:rsid w:val="00392B1F"/>
    <w:rsid w:val="00392F71"/>
    <w:rsid w:val="0039380D"/>
    <w:rsid w:val="00394846"/>
    <w:rsid w:val="00394AB1"/>
    <w:rsid w:val="00394D80"/>
    <w:rsid w:val="003950D4"/>
    <w:rsid w:val="00395D25"/>
    <w:rsid w:val="003A2C59"/>
    <w:rsid w:val="003A7AB9"/>
    <w:rsid w:val="003B1CC0"/>
    <w:rsid w:val="003B3BD4"/>
    <w:rsid w:val="003B3C43"/>
    <w:rsid w:val="003B42EB"/>
    <w:rsid w:val="003B4B25"/>
    <w:rsid w:val="003B658B"/>
    <w:rsid w:val="003B67F1"/>
    <w:rsid w:val="003B78ED"/>
    <w:rsid w:val="003C07B3"/>
    <w:rsid w:val="003C2636"/>
    <w:rsid w:val="003C4DFE"/>
    <w:rsid w:val="003C7280"/>
    <w:rsid w:val="003C7578"/>
    <w:rsid w:val="003C7680"/>
    <w:rsid w:val="003C773F"/>
    <w:rsid w:val="003D0037"/>
    <w:rsid w:val="003D0FF3"/>
    <w:rsid w:val="003D10CB"/>
    <w:rsid w:val="003D1E4E"/>
    <w:rsid w:val="003D3E71"/>
    <w:rsid w:val="003D5688"/>
    <w:rsid w:val="003D75A4"/>
    <w:rsid w:val="003E1338"/>
    <w:rsid w:val="003E1874"/>
    <w:rsid w:val="003E2464"/>
    <w:rsid w:val="003E2F37"/>
    <w:rsid w:val="003E3227"/>
    <w:rsid w:val="003E38A6"/>
    <w:rsid w:val="003E58D4"/>
    <w:rsid w:val="003E63B2"/>
    <w:rsid w:val="003E7008"/>
    <w:rsid w:val="003E79C9"/>
    <w:rsid w:val="003F1079"/>
    <w:rsid w:val="003F299F"/>
    <w:rsid w:val="003F2EC1"/>
    <w:rsid w:val="003F60B1"/>
    <w:rsid w:val="003F6AEF"/>
    <w:rsid w:val="0040320A"/>
    <w:rsid w:val="0040356C"/>
    <w:rsid w:val="00406C96"/>
    <w:rsid w:val="00412798"/>
    <w:rsid w:val="00413CFA"/>
    <w:rsid w:val="00414A8F"/>
    <w:rsid w:val="004175FA"/>
    <w:rsid w:val="00420EE8"/>
    <w:rsid w:val="00421BF9"/>
    <w:rsid w:val="00425746"/>
    <w:rsid w:val="0042765A"/>
    <w:rsid w:val="00427C9F"/>
    <w:rsid w:val="004335DC"/>
    <w:rsid w:val="004342E1"/>
    <w:rsid w:val="00435443"/>
    <w:rsid w:val="00435519"/>
    <w:rsid w:val="00437167"/>
    <w:rsid w:val="00442051"/>
    <w:rsid w:val="00447807"/>
    <w:rsid w:val="00447AC7"/>
    <w:rsid w:val="00447D40"/>
    <w:rsid w:val="0045055B"/>
    <w:rsid w:val="004507A4"/>
    <w:rsid w:val="004538D7"/>
    <w:rsid w:val="00453F8F"/>
    <w:rsid w:val="00456226"/>
    <w:rsid w:val="00463E91"/>
    <w:rsid w:val="00463FCC"/>
    <w:rsid w:val="00467DA9"/>
    <w:rsid w:val="00467EB4"/>
    <w:rsid w:val="00473F30"/>
    <w:rsid w:val="00474A52"/>
    <w:rsid w:val="00476855"/>
    <w:rsid w:val="0047769E"/>
    <w:rsid w:val="00477BB1"/>
    <w:rsid w:val="00481B20"/>
    <w:rsid w:val="00485051"/>
    <w:rsid w:val="004851BC"/>
    <w:rsid w:val="00485429"/>
    <w:rsid w:val="00486C45"/>
    <w:rsid w:val="00487DF0"/>
    <w:rsid w:val="00487E69"/>
    <w:rsid w:val="00490C9B"/>
    <w:rsid w:val="00491899"/>
    <w:rsid w:val="00491CE8"/>
    <w:rsid w:val="00492264"/>
    <w:rsid w:val="0049283E"/>
    <w:rsid w:val="00492B7D"/>
    <w:rsid w:val="00493DB0"/>
    <w:rsid w:val="00493EC3"/>
    <w:rsid w:val="004A0C74"/>
    <w:rsid w:val="004A1671"/>
    <w:rsid w:val="004A2584"/>
    <w:rsid w:val="004A2661"/>
    <w:rsid w:val="004A2E58"/>
    <w:rsid w:val="004A4380"/>
    <w:rsid w:val="004A47B4"/>
    <w:rsid w:val="004A68E3"/>
    <w:rsid w:val="004B0ABF"/>
    <w:rsid w:val="004B5286"/>
    <w:rsid w:val="004B57E1"/>
    <w:rsid w:val="004B61CF"/>
    <w:rsid w:val="004C3C7B"/>
    <w:rsid w:val="004C3FA4"/>
    <w:rsid w:val="004C480A"/>
    <w:rsid w:val="004C542E"/>
    <w:rsid w:val="004C5E20"/>
    <w:rsid w:val="004C64F7"/>
    <w:rsid w:val="004C6795"/>
    <w:rsid w:val="004C7B0A"/>
    <w:rsid w:val="004C7E63"/>
    <w:rsid w:val="004D069B"/>
    <w:rsid w:val="004D1F05"/>
    <w:rsid w:val="004D24A6"/>
    <w:rsid w:val="004D38EC"/>
    <w:rsid w:val="004D6561"/>
    <w:rsid w:val="004D66E2"/>
    <w:rsid w:val="004D795C"/>
    <w:rsid w:val="004E3805"/>
    <w:rsid w:val="004E724F"/>
    <w:rsid w:val="004F0194"/>
    <w:rsid w:val="004F0814"/>
    <w:rsid w:val="004F0B40"/>
    <w:rsid w:val="004F124D"/>
    <w:rsid w:val="004F1A9F"/>
    <w:rsid w:val="004F2034"/>
    <w:rsid w:val="004F30AB"/>
    <w:rsid w:val="004F513A"/>
    <w:rsid w:val="004F588B"/>
    <w:rsid w:val="005001A2"/>
    <w:rsid w:val="00501016"/>
    <w:rsid w:val="00501E63"/>
    <w:rsid w:val="0050226C"/>
    <w:rsid w:val="00502F09"/>
    <w:rsid w:val="00505C9B"/>
    <w:rsid w:val="00505DE7"/>
    <w:rsid w:val="00506E62"/>
    <w:rsid w:val="00511753"/>
    <w:rsid w:val="005133FB"/>
    <w:rsid w:val="005168E9"/>
    <w:rsid w:val="0052003E"/>
    <w:rsid w:val="00520162"/>
    <w:rsid w:val="005219B0"/>
    <w:rsid w:val="00523B1F"/>
    <w:rsid w:val="00524AFD"/>
    <w:rsid w:val="0052597F"/>
    <w:rsid w:val="00527E9D"/>
    <w:rsid w:val="00531504"/>
    <w:rsid w:val="0053358E"/>
    <w:rsid w:val="00533E68"/>
    <w:rsid w:val="00535F4A"/>
    <w:rsid w:val="00537C38"/>
    <w:rsid w:val="00540B54"/>
    <w:rsid w:val="00541869"/>
    <w:rsid w:val="00543C1B"/>
    <w:rsid w:val="00543D02"/>
    <w:rsid w:val="0054600D"/>
    <w:rsid w:val="0055066A"/>
    <w:rsid w:val="005521EC"/>
    <w:rsid w:val="0055288B"/>
    <w:rsid w:val="00553EBC"/>
    <w:rsid w:val="0055567E"/>
    <w:rsid w:val="00556171"/>
    <w:rsid w:val="00556D37"/>
    <w:rsid w:val="00557556"/>
    <w:rsid w:val="005614E7"/>
    <w:rsid w:val="00561FBC"/>
    <w:rsid w:val="0056482B"/>
    <w:rsid w:val="0056516F"/>
    <w:rsid w:val="00565A7D"/>
    <w:rsid w:val="00565B34"/>
    <w:rsid w:val="00565E47"/>
    <w:rsid w:val="00566F55"/>
    <w:rsid w:val="005725E2"/>
    <w:rsid w:val="00572D0F"/>
    <w:rsid w:val="00574511"/>
    <w:rsid w:val="005749B8"/>
    <w:rsid w:val="00574E49"/>
    <w:rsid w:val="005752C8"/>
    <w:rsid w:val="0057614E"/>
    <w:rsid w:val="00576A83"/>
    <w:rsid w:val="00577225"/>
    <w:rsid w:val="00577E49"/>
    <w:rsid w:val="00580B21"/>
    <w:rsid w:val="00582049"/>
    <w:rsid w:val="005856FA"/>
    <w:rsid w:val="00585E27"/>
    <w:rsid w:val="005878C9"/>
    <w:rsid w:val="00596962"/>
    <w:rsid w:val="005972BD"/>
    <w:rsid w:val="0059736C"/>
    <w:rsid w:val="005A054C"/>
    <w:rsid w:val="005A1237"/>
    <w:rsid w:val="005A1B5D"/>
    <w:rsid w:val="005A2A73"/>
    <w:rsid w:val="005A332C"/>
    <w:rsid w:val="005A39BD"/>
    <w:rsid w:val="005A3E0F"/>
    <w:rsid w:val="005B1411"/>
    <w:rsid w:val="005B3482"/>
    <w:rsid w:val="005B38BF"/>
    <w:rsid w:val="005B453E"/>
    <w:rsid w:val="005B51EF"/>
    <w:rsid w:val="005B6A59"/>
    <w:rsid w:val="005B6E4A"/>
    <w:rsid w:val="005B7E92"/>
    <w:rsid w:val="005C1A1D"/>
    <w:rsid w:val="005C2ACE"/>
    <w:rsid w:val="005C4036"/>
    <w:rsid w:val="005C4CE9"/>
    <w:rsid w:val="005D029E"/>
    <w:rsid w:val="005D0543"/>
    <w:rsid w:val="005D099D"/>
    <w:rsid w:val="005D3E01"/>
    <w:rsid w:val="005D5157"/>
    <w:rsid w:val="005D5541"/>
    <w:rsid w:val="005D5741"/>
    <w:rsid w:val="005D5D95"/>
    <w:rsid w:val="005D6013"/>
    <w:rsid w:val="005D61E3"/>
    <w:rsid w:val="005D67CC"/>
    <w:rsid w:val="005E0E3C"/>
    <w:rsid w:val="005E1A76"/>
    <w:rsid w:val="005E343C"/>
    <w:rsid w:val="005E352B"/>
    <w:rsid w:val="005E4C86"/>
    <w:rsid w:val="005E52FC"/>
    <w:rsid w:val="005E557A"/>
    <w:rsid w:val="005E6135"/>
    <w:rsid w:val="005E647E"/>
    <w:rsid w:val="005E733C"/>
    <w:rsid w:val="005F0022"/>
    <w:rsid w:val="005F0AA1"/>
    <w:rsid w:val="005F3498"/>
    <w:rsid w:val="005F57FB"/>
    <w:rsid w:val="005F7B81"/>
    <w:rsid w:val="0060148A"/>
    <w:rsid w:val="00602B6D"/>
    <w:rsid w:val="00602CB9"/>
    <w:rsid w:val="00610959"/>
    <w:rsid w:val="00611699"/>
    <w:rsid w:val="0061194F"/>
    <w:rsid w:val="00612CEC"/>
    <w:rsid w:val="00613457"/>
    <w:rsid w:val="00615968"/>
    <w:rsid w:val="00620620"/>
    <w:rsid w:val="0062110B"/>
    <w:rsid w:val="0062143B"/>
    <w:rsid w:val="006218EE"/>
    <w:rsid w:val="00621FC0"/>
    <w:rsid w:val="006222E7"/>
    <w:rsid w:val="00625AB6"/>
    <w:rsid w:val="00626B6C"/>
    <w:rsid w:val="00630D91"/>
    <w:rsid w:val="006326A8"/>
    <w:rsid w:val="006346FB"/>
    <w:rsid w:val="0063581A"/>
    <w:rsid w:val="006378AE"/>
    <w:rsid w:val="006378EF"/>
    <w:rsid w:val="00637B58"/>
    <w:rsid w:val="00637ED6"/>
    <w:rsid w:val="00641B75"/>
    <w:rsid w:val="006424C8"/>
    <w:rsid w:val="00642D5E"/>
    <w:rsid w:val="0064347C"/>
    <w:rsid w:val="00644099"/>
    <w:rsid w:val="00644D5C"/>
    <w:rsid w:val="00645F89"/>
    <w:rsid w:val="00646C01"/>
    <w:rsid w:val="006513B6"/>
    <w:rsid w:val="006520E7"/>
    <w:rsid w:val="0065343D"/>
    <w:rsid w:val="0065423E"/>
    <w:rsid w:val="0065462F"/>
    <w:rsid w:val="006570BC"/>
    <w:rsid w:val="0066141A"/>
    <w:rsid w:val="006616E3"/>
    <w:rsid w:val="00662DCB"/>
    <w:rsid w:val="00663CC8"/>
    <w:rsid w:val="00664656"/>
    <w:rsid w:val="006664D0"/>
    <w:rsid w:val="00667228"/>
    <w:rsid w:val="0067378C"/>
    <w:rsid w:val="00674904"/>
    <w:rsid w:val="006749C5"/>
    <w:rsid w:val="006757D6"/>
    <w:rsid w:val="0067671A"/>
    <w:rsid w:val="00676A9E"/>
    <w:rsid w:val="00684AD7"/>
    <w:rsid w:val="006866E6"/>
    <w:rsid w:val="00687A04"/>
    <w:rsid w:val="0069060E"/>
    <w:rsid w:val="00690743"/>
    <w:rsid w:val="00693A02"/>
    <w:rsid w:val="00694DB9"/>
    <w:rsid w:val="006A109E"/>
    <w:rsid w:val="006A13A9"/>
    <w:rsid w:val="006A1CA4"/>
    <w:rsid w:val="006A2B98"/>
    <w:rsid w:val="006A44EC"/>
    <w:rsid w:val="006A558D"/>
    <w:rsid w:val="006B0FF1"/>
    <w:rsid w:val="006B1E5B"/>
    <w:rsid w:val="006B4C4D"/>
    <w:rsid w:val="006B575F"/>
    <w:rsid w:val="006B5A3E"/>
    <w:rsid w:val="006C1971"/>
    <w:rsid w:val="006C40AC"/>
    <w:rsid w:val="006C4DC7"/>
    <w:rsid w:val="006D173A"/>
    <w:rsid w:val="006D2D0A"/>
    <w:rsid w:val="006D4403"/>
    <w:rsid w:val="006D474F"/>
    <w:rsid w:val="006E1A8C"/>
    <w:rsid w:val="006E35B7"/>
    <w:rsid w:val="006E4711"/>
    <w:rsid w:val="006E7B31"/>
    <w:rsid w:val="006F73E2"/>
    <w:rsid w:val="00700734"/>
    <w:rsid w:val="00701836"/>
    <w:rsid w:val="007019A5"/>
    <w:rsid w:val="00704A4A"/>
    <w:rsid w:val="007058D6"/>
    <w:rsid w:val="00707A8A"/>
    <w:rsid w:val="00707F27"/>
    <w:rsid w:val="00710CB1"/>
    <w:rsid w:val="00711B01"/>
    <w:rsid w:val="00711D5A"/>
    <w:rsid w:val="007139D7"/>
    <w:rsid w:val="0071435F"/>
    <w:rsid w:val="0072036D"/>
    <w:rsid w:val="00720B25"/>
    <w:rsid w:val="00722BAC"/>
    <w:rsid w:val="00722C13"/>
    <w:rsid w:val="0072478F"/>
    <w:rsid w:val="00726703"/>
    <w:rsid w:val="00732AB7"/>
    <w:rsid w:val="007338A6"/>
    <w:rsid w:val="007344E3"/>
    <w:rsid w:val="007368AD"/>
    <w:rsid w:val="0074069D"/>
    <w:rsid w:val="007418FE"/>
    <w:rsid w:val="00741BF5"/>
    <w:rsid w:val="007420BC"/>
    <w:rsid w:val="00742A11"/>
    <w:rsid w:val="00743B78"/>
    <w:rsid w:val="0074533D"/>
    <w:rsid w:val="0074662E"/>
    <w:rsid w:val="0074740C"/>
    <w:rsid w:val="00747A4D"/>
    <w:rsid w:val="007504DD"/>
    <w:rsid w:val="007509A2"/>
    <w:rsid w:val="00751D5E"/>
    <w:rsid w:val="00754068"/>
    <w:rsid w:val="00754B8A"/>
    <w:rsid w:val="00755839"/>
    <w:rsid w:val="00756DA1"/>
    <w:rsid w:val="00756FFB"/>
    <w:rsid w:val="00760186"/>
    <w:rsid w:val="00763A3B"/>
    <w:rsid w:val="00763C6C"/>
    <w:rsid w:val="007660D6"/>
    <w:rsid w:val="007672F5"/>
    <w:rsid w:val="007673B5"/>
    <w:rsid w:val="0076790E"/>
    <w:rsid w:val="00771AE7"/>
    <w:rsid w:val="00771FFB"/>
    <w:rsid w:val="00773FEA"/>
    <w:rsid w:val="0077526E"/>
    <w:rsid w:val="00777A6D"/>
    <w:rsid w:val="00781681"/>
    <w:rsid w:val="0078246D"/>
    <w:rsid w:val="00782A92"/>
    <w:rsid w:val="00783DAB"/>
    <w:rsid w:val="00783F1E"/>
    <w:rsid w:val="007857C5"/>
    <w:rsid w:val="0079073B"/>
    <w:rsid w:val="00791E33"/>
    <w:rsid w:val="00792076"/>
    <w:rsid w:val="007930E0"/>
    <w:rsid w:val="00794D9C"/>
    <w:rsid w:val="00795707"/>
    <w:rsid w:val="007A0F8F"/>
    <w:rsid w:val="007A2E15"/>
    <w:rsid w:val="007A6461"/>
    <w:rsid w:val="007B0145"/>
    <w:rsid w:val="007B2DB1"/>
    <w:rsid w:val="007B3374"/>
    <w:rsid w:val="007B35C5"/>
    <w:rsid w:val="007B48EC"/>
    <w:rsid w:val="007B5203"/>
    <w:rsid w:val="007C003C"/>
    <w:rsid w:val="007C090F"/>
    <w:rsid w:val="007C0D39"/>
    <w:rsid w:val="007C0ECE"/>
    <w:rsid w:val="007C2871"/>
    <w:rsid w:val="007C3827"/>
    <w:rsid w:val="007D02D2"/>
    <w:rsid w:val="007D31AC"/>
    <w:rsid w:val="007D3976"/>
    <w:rsid w:val="007D4477"/>
    <w:rsid w:val="007D6432"/>
    <w:rsid w:val="007E1830"/>
    <w:rsid w:val="007E4D86"/>
    <w:rsid w:val="007E72D1"/>
    <w:rsid w:val="007E73A5"/>
    <w:rsid w:val="007E7F14"/>
    <w:rsid w:val="007F5228"/>
    <w:rsid w:val="007F72AC"/>
    <w:rsid w:val="007F7F57"/>
    <w:rsid w:val="00802373"/>
    <w:rsid w:val="008028B8"/>
    <w:rsid w:val="008028C7"/>
    <w:rsid w:val="00803211"/>
    <w:rsid w:val="0080478D"/>
    <w:rsid w:val="00804C3A"/>
    <w:rsid w:val="008055C8"/>
    <w:rsid w:val="00805C62"/>
    <w:rsid w:val="0080659B"/>
    <w:rsid w:val="00807341"/>
    <w:rsid w:val="00807D41"/>
    <w:rsid w:val="00810D6B"/>
    <w:rsid w:val="00811865"/>
    <w:rsid w:val="00812570"/>
    <w:rsid w:val="00813741"/>
    <w:rsid w:val="00813DE9"/>
    <w:rsid w:val="00816307"/>
    <w:rsid w:val="008217C8"/>
    <w:rsid w:val="00826BAB"/>
    <w:rsid w:val="008276D1"/>
    <w:rsid w:val="00830552"/>
    <w:rsid w:val="008309DA"/>
    <w:rsid w:val="00831868"/>
    <w:rsid w:val="00831D8A"/>
    <w:rsid w:val="00833998"/>
    <w:rsid w:val="00833EF5"/>
    <w:rsid w:val="00834C6B"/>
    <w:rsid w:val="00834F2C"/>
    <w:rsid w:val="00837D33"/>
    <w:rsid w:val="008413FE"/>
    <w:rsid w:val="00841988"/>
    <w:rsid w:val="00843A30"/>
    <w:rsid w:val="00846529"/>
    <w:rsid w:val="008478D4"/>
    <w:rsid w:val="008509B9"/>
    <w:rsid w:val="00850F67"/>
    <w:rsid w:val="008515B7"/>
    <w:rsid w:val="00851E96"/>
    <w:rsid w:val="0085323D"/>
    <w:rsid w:val="008535BE"/>
    <w:rsid w:val="00853C6D"/>
    <w:rsid w:val="00853DCF"/>
    <w:rsid w:val="0085483C"/>
    <w:rsid w:val="00854886"/>
    <w:rsid w:val="00854FA4"/>
    <w:rsid w:val="008562A6"/>
    <w:rsid w:val="008605AF"/>
    <w:rsid w:val="00862F2E"/>
    <w:rsid w:val="00865D64"/>
    <w:rsid w:val="00866082"/>
    <w:rsid w:val="008667DE"/>
    <w:rsid w:val="0087278A"/>
    <w:rsid w:val="0087539B"/>
    <w:rsid w:val="008759C6"/>
    <w:rsid w:val="00880297"/>
    <w:rsid w:val="00881F4F"/>
    <w:rsid w:val="00882240"/>
    <w:rsid w:val="008845DD"/>
    <w:rsid w:val="00884CC2"/>
    <w:rsid w:val="008861D5"/>
    <w:rsid w:val="00887103"/>
    <w:rsid w:val="008903AE"/>
    <w:rsid w:val="008925B3"/>
    <w:rsid w:val="0089278B"/>
    <w:rsid w:val="00892903"/>
    <w:rsid w:val="00892FBA"/>
    <w:rsid w:val="00893CEB"/>
    <w:rsid w:val="008943C1"/>
    <w:rsid w:val="00894494"/>
    <w:rsid w:val="008971EE"/>
    <w:rsid w:val="008A147D"/>
    <w:rsid w:val="008A1779"/>
    <w:rsid w:val="008A2028"/>
    <w:rsid w:val="008A2C19"/>
    <w:rsid w:val="008A2DDA"/>
    <w:rsid w:val="008A4BC3"/>
    <w:rsid w:val="008A5664"/>
    <w:rsid w:val="008A5CB6"/>
    <w:rsid w:val="008A604D"/>
    <w:rsid w:val="008A6253"/>
    <w:rsid w:val="008A7729"/>
    <w:rsid w:val="008B1315"/>
    <w:rsid w:val="008B27C1"/>
    <w:rsid w:val="008B2DD5"/>
    <w:rsid w:val="008B5625"/>
    <w:rsid w:val="008C1BB4"/>
    <w:rsid w:val="008C3845"/>
    <w:rsid w:val="008C452A"/>
    <w:rsid w:val="008C53A6"/>
    <w:rsid w:val="008C6BA4"/>
    <w:rsid w:val="008C6C63"/>
    <w:rsid w:val="008C6E07"/>
    <w:rsid w:val="008C7588"/>
    <w:rsid w:val="008C7765"/>
    <w:rsid w:val="008D00DC"/>
    <w:rsid w:val="008D4C40"/>
    <w:rsid w:val="008D6341"/>
    <w:rsid w:val="008E2DFA"/>
    <w:rsid w:val="008E3B8C"/>
    <w:rsid w:val="008E5493"/>
    <w:rsid w:val="008E7687"/>
    <w:rsid w:val="008F00BD"/>
    <w:rsid w:val="008F2FB8"/>
    <w:rsid w:val="008F42E1"/>
    <w:rsid w:val="008F70E3"/>
    <w:rsid w:val="008F784A"/>
    <w:rsid w:val="008F7DB3"/>
    <w:rsid w:val="009015C5"/>
    <w:rsid w:val="00901B5E"/>
    <w:rsid w:val="00903382"/>
    <w:rsid w:val="00904465"/>
    <w:rsid w:val="00904641"/>
    <w:rsid w:val="0090498E"/>
    <w:rsid w:val="00906C57"/>
    <w:rsid w:val="00911B9E"/>
    <w:rsid w:val="009125F4"/>
    <w:rsid w:val="009132E9"/>
    <w:rsid w:val="00914196"/>
    <w:rsid w:val="00914198"/>
    <w:rsid w:val="00914B9F"/>
    <w:rsid w:val="0091504F"/>
    <w:rsid w:val="009153FB"/>
    <w:rsid w:val="009155FF"/>
    <w:rsid w:val="00916447"/>
    <w:rsid w:val="0091710B"/>
    <w:rsid w:val="0092107B"/>
    <w:rsid w:val="00921126"/>
    <w:rsid w:val="0092150B"/>
    <w:rsid w:val="00923C72"/>
    <w:rsid w:val="00923E30"/>
    <w:rsid w:val="00924149"/>
    <w:rsid w:val="00924D5C"/>
    <w:rsid w:val="00925416"/>
    <w:rsid w:val="00926C5E"/>
    <w:rsid w:val="0092706A"/>
    <w:rsid w:val="009334E8"/>
    <w:rsid w:val="009336B7"/>
    <w:rsid w:val="0093430F"/>
    <w:rsid w:val="00935302"/>
    <w:rsid w:val="009360D7"/>
    <w:rsid w:val="00937684"/>
    <w:rsid w:val="0093770A"/>
    <w:rsid w:val="009431A1"/>
    <w:rsid w:val="00943C9C"/>
    <w:rsid w:val="009453B2"/>
    <w:rsid w:val="00947C4B"/>
    <w:rsid w:val="0095252E"/>
    <w:rsid w:val="009529DD"/>
    <w:rsid w:val="00953AF8"/>
    <w:rsid w:val="00955081"/>
    <w:rsid w:val="00956218"/>
    <w:rsid w:val="009573B6"/>
    <w:rsid w:val="009577D7"/>
    <w:rsid w:val="009608D7"/>
    <w:rsid w:val="00963FEF"/>
    <w:rsid w:val="00970E89"/>
    <w:rsid w:val="00971B6A"/>
    <w:rsid w:val="00971C75"/>
    <w:rsid w:val="00973253"/>
    <w:rsid w:val="00974B8A"/>
    <w:rsid w:val="00974EFD"/>
    <w:rsid w:val="009764E1"/>
    <w:rsid w:val="00976DFC"/>
    <w:rsid w:val="00977AF0"/>
    <w:rsid w:val="00982922"/>
    <w:rsid w:val="00984152"/>
    <w:rsid w:val="009855EC"/>
    <w:rsid w:val="00985FC9"/>
    <w:rsid w:val="00987229"/>
    <w:rsid w:val="00990115"/>
    <w:rsid w:val="009916FB"/>
    <w:rsid w:val="00991C48"/>
    <w:rsid w:val="00993C02"/>
    <w:rsid w:val="00994A94"/>
    <w:rsid w:val="009A0116"/>
    <w:rsid w:val="009A23AE"/>
    <w:rsid w:val="009A5A7F"/>
    <w:rsid w:val="009A5B71"/>
    <w:rsid w:val="009A62B1"/>
    <w:rsid w:val="009A69DE"/>
    <w:rsid w:val="009B0366"/>
    <w:rsid w:val="009B13A5"/>
    <w:rsid w:val="009B161F"/>
    <w:rsid w:val="009B382C"/>
    <w:rsid w:val="009C1754"/>
    <w:rsid w:val="009C4BD7"/>
    <w:rsid w:val="009C52A3"/>
    <w:rsid w:val="009D3607"/>
    <w:rsid w:val="009D4374"/>
    <w:rsid w:val="009D71D7"/>
    <w:rsid w:val="009E046B"/>
    <w:rsid w:val="009E07AA"/>
    <w:rsid w:val="009E1432"/>
    <w:rsid w:val="009E14DB"/>
    <w:rsid w:val="009F286A"/>
    <w:rsid w:val="009F2D1C"/>
    <w:rsid w:val="009F3595"/>
    <w:rsid w:val="00A0206E"/>
    <w:rsid w:val="00A020CF"/>
    <w:rsid w:val="00A02278"/>
    <w:rsid w:val="00A07569"/>
    <w:rsid w:val="00A078CF"/>
    <w:rsid w:val="00A07E2A"/>
    <w:rsid w:val="00A10BB0"/>
    <w:rsid w:val="00A10E47"/>
    <w:rsid w:val="00A10E6B"/>
    <w:rsid w:val="00A124EC"/>
    <w:rsid w:val="00A16AA4"/>
    <w:rsid w:val="00A2096C"/>
    <w:rsid w:val="00A20AAA"/>
    <w:rsid w:val="00A21CCE"/>
    <w:rsid w:val="00A21D90"/>
    <w:rsid w:val="00A22518"/>
    <w:rsid w:val="00A22BD5"/>
    <w:rsid w:val="00A22E1E"/>
    <w:rsid w:val="00A23258"/>
    <w:rsid w:val="00A2338C"/>
    <w:rsid w:val="00A246E3"/>
    <w:rsid w:val="00A24769"/>
    <w:rsid w:val="00A26273"/>
    <w:rsid w:val="00A26BAB"/>
    <w:rsid w:val="00A27029"/>
    <w:rsid w:val="00A30EAB"/>
    <w:rsid w:val="00A3287F"/>
    <w:rsid w:val="00A36C86"/>
    <w:rsid w:val="00A374DB"/>
    <w:rsid w:val="00A40CDD"/>
    <w:rsid w:val="00A4214B"/>
    <w:rsid w:val="00A429F8"/>
    <w:rsid w:val="00A43B4E"/>
    <w:rsid w:val="00A43BDA"/>
    <w:rsid w:val="00A470E7"/>
    <w:rsid w:val="00A52E27"/>
    <w:rsid w:val="00A5706E"/>
    <w:rsid w:val="00A61184"/>
    <w:rsid w:val="00A6170C"/>
    <w:rsid w:val="00A652D5"/>
    <w:rsid w:val="00A65B80"/>
    <w:rsid w:val="00A65CC2"/>
    <w:rsid w:val="00A65FA9"/>
    <w:rsid w:val="00A70122"/>
    <w:rsid w:val="00A7091E"/>
    <w:rsid w:val="00A71790"/>
    <w:rsid w:val="00A71E80"/>
    <w:rsid w:val="00A72A49"/>
    <w:rsid w:val="00A76784"/>
    <w:rsid w:val="00A82462"/>
    <w:rsid w:val="00A85236"/>
    <w:rsid w:val="00A861CE"/>
    <w:rsid w:val="00A92301"/>
    <w:rsid w:val="00AA080C"/>
    <w:rsid w:val="00AA1665"/>
    <w:rsid w:val="00AA1C7F"/>
    <w:rsid w:val="00AA267A"/>
    <w:rsid w:val="00AA2D74"/>
    <w:rsid w:val="00AA31EA"/>
    <w:rsid w:val="00AA37A0"/>
    <w:rsid w:val="00AA47C7"/>
    <w:rsid w:val="00AA4C77"/>
    <w:rsid w:val="00AA6B08"/>
    <w:rsid w:val="00AB148B"/>
    <w:rsid w:val="00AB2070"/>
    <w:rsid w:val="00AB240C"/>
    <w:rsid w:val="00AB3567"/>
    <w:rsid w:val="00AB46A4"/>
    <w:rsid w:val="00AB5F9D"/>
    <w:rsid w:val="00AB78BA"/>
    <w:rsid w:val="00AB7C25"/>
    <w:rsid w:val="00AC0A78"/>
    <w:rsid w:val="00AC2811"/>
    <w:rsid w:val="00AC2E38"/>
    <w:rsid w:val="00AC33A6"/>
    <w:rsid w:val="00AC4D15"/>
    <w:rsid w:val="00AC5BF6"/>
    <w:rsid w:val="00AD1B4C"/>
    <w:rsid w:val="00AD282D"/>
    <w:rsid w:val="00AD50AE"/>
    <w:rsid w:val="00AD56DB"/>
    <w:rsid w:val="00AD6A97"/>
    <w:rsid w:val="00AD7619"/>
    <w:rsid w:val="00AE0D35"/>
    <w:rsid w:val="00AE12B9"/>
    <w:rsid w:val="00AE13E8"/>
    <w:rsid w:val="00AE2D68"/>
    <w:rsid w:val="00AE4628"/>
    <w:rsid w:val="00AE4ABF"/>
    <w:rsid w:val="00AF05F8"/>
    <w:rsid w:val="00AF23DB"/>
    <w:rsid w:val="00AF45A9"/>
    <w:rsid w:val="00AF6391"/>
    <w:rsid w:val="00B00047"/>
    <w:rsid w:val="00B00ADD"/>
    <w:rsid w:val="00B01176"/>
    <w:rsid w:val="00B0133E"/>
    <w:rsid w:val="00B04A6D"/>
    <w:rsid w:val="00B058BC"/>
    <w:rsid w:val="00B0635A"/>
    <w:rsid w:val="00B06C56"/>
    <w:rsid w:val="00B1222D"/>
    <w:rsid w:val="00B123EE"/>
    <w:rsid w:val="00B126E2"/>
    <w:rsid w:val="00B129E4"/>
    <w:rsid w:val="00B1573A"/>
    <w:rsid w:val="00B158A4"/>
    <w:rsid w:val="00B16F24"/>
    <w:rsid w:val="00B1759C"/>
    <w:rsid w:val="00B17A74"/>
    <w:rsid w:val="00B2096E"/>
    <w:rsid w:val="00B2099C"/>
    <w:rsid w:val="00B20F0B"/>
    <w:rsid w:val="00B21B1D"/>
    <w:rsid w:val="00B234EE"/>
    <w:rsid w:val="00B25487"/>
    <w:rsid w:val="00B276CE"/>
    <w:rsid w:val="00B3135A"/>
    <w:rsid w:val="00B31B35"/>
    <w:rsid w:val="00B32A28"/>
    <w:rsid w:val="00B32EF7"/>
    <w:rsid w:val="00B334E8"/>
    <w:rsid w:val="00B339A7"/>
    <w:rsid w:val="00B343BC"/>
    <w:rsid w:val="00B345D7"/>
    <w:rsid w:val="00B35CB2"/>
    <w:rsid w:val="00B37CF6"/>
    <w:rsid w:val="00B37D2F"/>
    <w:rsid w:val="00B41A3D"/>
    <w:rsid w:val="00B42DB4"/>
    <w:rsid w:val="00B44246"/>
    <w:rsid w:val="00B527E1"/>
    <w:rsid w:val="00B52C10"/>
    <w:rsid w:val="00B5601C"/>
    <w:rsid w:val="00B56783"/>
    <w:rsid w:val="00B5791A"/>
    <w:rsid w:val="00B57FC7"/>
    <w:rsid w:val="00B648FB"/>
    <w:rsid w:val="00B650D6"/>
    <w:rsid w:val="00B6548A"/>
    <w:rsid w:val="00B654AD"/>
    <w:rsid w:val="00B67791"/>
    <w:rsid w:val="00B72663"/>
    <w:rsid w:val="00B72759"/>
    <w:rsid w:val="00B80259"/>
    <w:rsid w:val="00B8234B"/>
    <w:rsid w:val="00B8338F"/>
    <w:rsid w:val="00B859FF"/>
    <w:rsid w:val="00B86D0A"/>
    <w:rsid w:val="00B876BF"/>
    <w:rsid w:val="00B87EE9"/>
    <w:rsid w:val="00B90AC6"/>
    <w:rsid w:val="00B91B99"/>
    <w:rsid w:val="00B92B06"/>
    <w:rsid w:val="00B93BEF"/>
    <w:rsid w:val="00B95C54"/>
    <w:rsid w:val="00B97C0A"/>
    <w:rsid w:val="00BA19EE"/>
    <w:rsid w:val="00BA337E"/>
    <w:rsid w:val="00BA365B"/>
    <w:rsid w:val="00BA3914"/>
    <w:rsid w:val="00BA547E"/>
    <w:rsid w:val="00BA5BC4"/>
    <w:rsid w:val="00BA651C"/>
    <w:rsid w:val="00BB2D74"/>
    <w:rsid w:val="00BB38BA"/>
    <w:rsid w:val="00BB5BF1"/>
    <w:rsid w:val="00BB6B64"/>
    <w:rsid w:val="00BC01E2"/>
    <w:rsid w:val="00BC236C"/>
    <w:rsid w:val="00BC23E2"/>
    <w:rsid w:val="00BC2D06"/>
    <w:rsid w:val="00BC4096"/>
    <w:rsid w:val="00BC5014"/>
    <w:rsid w:val="00BC677B"/>
    <w:rsid w:val="00BC6F3A"/>
    <w:rsid w:val="00BC7692"/>
    <w:rsid w:val="00BD014F"/>
    <w:rsid w:val="00BD168B"/>
    <w:rsid w:val="00BD348C"/>
    <w:rsid w:val="00BD38FC"/>
    <w:rsid w:val="00BD40A8"/>
    <w:rsid w:val="00BD52AB"/>
    <w:rsid w:val="00BD6814"/>
    <w:rsid w:val="00BD756A"/>
    <w:rsid w:val="00BE1813"/>
    <w:rsid w:val="00BE1E12"/>
    <w:rsid w:val="00BF0F46"/>
    <w:rsid w:val="00BF186A"/>
    <w:rsid w:val="00BF31D3"/>
    <w:rsid w:val="00BF6504"/>
    <w:rsid w:val="00BF68B5"/>
    <w:rsid w:val="00BF7AAA"/>
    <w:rsid w:val="00BF7FDC"/>
    <w:rsid w:val="00C01094"/>
    <w:rsid w:val="00C0183C"/>
    <w:rsid w:val="00C02231"/>
    <w:rsid w:val="00C035CD"/>
    <w:rsid w:val="00C05224"/>
    <w:rsid w:val="00C069D4"/>
    <w:rsid w:val="00C07ADE"/>
    <w:rsid w:val="00C11EE6"/>
    <w:rsid w:val="00C16253"/>
    <w:rsid w:val="00C1707F"/>
    <w:rsid w:val="00C1715C"/>
    <w:rsid w:val="00C1762F"/>
    <w:rsid w:val="00C20CE1"/>
    <w:rsid w:val="00C21B7E"/>
    <w:rsid w:val="00C22042"/>
    <w:rsid w:val="00C26430"/>
    <w:rsid w:val="00C26792"/>
    <w:rsid w:val="00C26906"/>
    <w:rsid w:val="00C2729A"/>
    <w:rsid w:val="00C279FC"/>
    <w:rsid w:val="00C31BAC"/>
    <w:rsid w:val="00C332FE"/>
    <w:rsid w:val="00C33C6E"/>
    <w:rsid w:val="00C370F3"/>
    <w:rsid w:val="00C4037F"/>
    <w:rsid w:val="00C40B21"/>
    <w:rsid w:val="00C41414"/>
    <w:rsid w:val="00C41DFE"/>
    <w:rsid w:val="00C41F1F"/>
    <w:rsid w:val="00C42C07"/>
    <w:rsid w:val="00C50B94"/>
    <w:rsid w:val="00C5264A"/>
    <w:rsid w:val="00C529C8"/>
    <w:rsid w:val="00C57386"/>
    <w:rsid w:val="00C57B04"/>
    <w:rsid w:val="00C601AD"/>
    <w:rsid w:val="00C61355"/>
    <w:rsid w:val="00C627F8"/>
    <w:rsid w:val="00C660A6"/>
    <w:rsid w:val="00C678C6"/>
    <w:rsid w:val="00C713C8"/>
    <w:rsid w:val="00C726FA"/>
    <w:rsid w:val="00C72891"/>
    <w:rsid w:val="00C73416"/>
    <w:rsid w:val="00C7387E"/>
    <w:rsid w:val="00C73E8A"/>
    <w:rsid w:val="00C754EE"/>
    <w:rsid w:val="00C75FCE"/>
    <w:rsid w:val="00C80170"/>
    <w:rsid w:val="00C8048B"/>
    <w:rsid w:val="00C824FF"/>
    <w:rsid w:val="00C84329"/>
    <w:rsid w:val="00C84C44"/>
    <w:rsid w:val="00C85B83"/>
    <w:rsid w:val="00C877BF"/>
    <w:rsid w:val="00C90C4E"/>
    <w:rsid w:val="00C938F6"/>
    <w:rsid w:val="00C9688E"/>
    <w:rsid w:val="00C97895"/>
    <w:rsid w:val="00C97E33"/>
    <w:rsid w:val="00CA1204"/>
    <w:rsid w:val="00CA12C8"/>
    <w:rsid w:val="00CA3878"/>
    <w:rsid w:val="00CA48D6"/>
    <w:rsid w:val="00CA56FC"/>
    <w:rsid w:val="00CA6CB4"/>
    <w:rsid w:val="00CB204C"/>
    <w:rsid w:val="00CB40C1"/>
    <w:rsid w:val="00CB474E"/>
    <w:rsid w:val="00CB4D70"/>
    <w:rsid w:val="00CB61FF"/>
    <w:rsid w:val="00CB768F"/>
    <w:rsid w:val="00CC0A83"/>
    <w:rsid w:val="00CC0E70"/>
    <w:rsid w:val="00CC1D05"/>
    <w:rsid w:val="00CC3895"/>
    <w:rsid w:val="00CC4DDC"/>
    <w:rsid w:val="00CC7063"/>
    <w:rsid w:val="00CC73C6"/>
    <w:rsid w:val="00CD1505"/>
    <w:rsid w:val="00CD2C35"/>
    <w:rsid w:val="00CD4E46"/>
    <w:rsid w:val="00CD6302"/>
    <w:rsid w:val="00CD6712"/>
    <w:rsid w:val="00CE0444"/>
    <w:rsid w:val="00CE3BEA"/>
    <w:rsid w:val="00CE5ACD"/>
    <w:rsid w:val="00CE664D"/>
    <w:rsid w:val="00CF0780"/>
    <w:rsid w:val="00CF2509"/>
    <w:rsid w:val="00CF766F"/>
    <w:rsid w:val="00D0162A"/>
    <w:rsid w:val="00D029C4"/>
    <w:rsid w:val="00D029D8"/>
    <w:rsid w:val="00D03F07"/>
    <w:rsid w:val="00D04184"/>
    <w:rsid w:val="00D044BF"/>
    <w:rsid w:val="00D05BC4"/>
    <w:rsid w:val="00D07B2B"/>
    <w:rsid w:val="00D10D2B"/>
    <w:rsid w:val="00D113CC"/>
    <w:rsid w:val="00D12481"/>
    <w:rsid w:val="00D16600"/>
    <w:rsid w:val="00D171CD"/>
    <w:rsid w:val="00D17541"/>
    <w:rsid w:val="00D17627"/>
    <w:rsid w:val="00D201BB"/>
    <w:rsid w:val="00D2085E"/>
    <w:rsid w:val="00D20A7B"/>
    <w:rsid w:val="00D2308B"/>
    <w:rsid w:val="00D23BA0"/>
    <w:rsid w:val="00D25473"/>
    <w:rsid w:val="00D25559"/>
    <w:rsid w:val="00D265A2"/>
    <w:rsid w:val="00D2774B"/>
    <w:rsid w:val="00D30A9F"/>
    <w:rsid w:val="00D31AC1"/>
    <w:rsid w:val="00D32448"/>
    <w:rsid w:val="00D334D9"/>
    <w:rsid w:val="00D339F6"/>
    <w:rsid w:val="00D355CE"/>
    <w:rsid w:val="00D36928"/>
    <w:rsid w:val="00D36C41"/>
    <w:rsid w:val="00D40745"/>
    <w:rsid w:val="00D42584"/>
    <w:rsid w:val="00D42AB8"/>
    <w:rsid w:val="00D430DA"/>
    <w:rsid w:val="00D43813"/>
    <w:rsid w:val="00D45922"/>
    <w:rsid w:val="00D47C3E"/>
    <w:rsid w:val="00D518B1"/>
    <w:rsid w:val="00D520BA"/>
    <w:rsid w:val="00D53E85"/>
    <w:rsid w:val="00D545C7"/>
    <w:rsid w:val="00D546A0"/>
    <w:rsid w:val="00D556AE"/>
    <w:rsid w:val="00D57961"/>
    <w:rsid w:val="00D57EE7"/>
    <w:rsid w:val="00D61E18"/>
    <w:rsid w:val="00D65CC3"/>
    <w:rsid w:val="00D66CEA"/>
    <w:rsid w:val="00D7090A"/>
    <w:rsid w:val="00D746CF"/>
    <w:rsid w:val="00D75C23"/>
    <w:rsid w:val="00D775D6"/>
    <w:rsid w:val="00D80513"/>
    <w:rsid w:val="00D82CBB"/>
    <w:rsid w:val="00D855C3"/>
    <w:rsid w:val="00D90217"/>
    <w:rsid w:val="00D94EBE"/>
    <w:rsid w:val="00D96634"/>
    <w:rsid w:val="00D966D6"/>
    <w:rsid w:val="00D96BA7"/>
    <w:rsid w:val="00D97EED"/>
    <w:rsid w:val="00DA1161"/>
    <w:rsid w:val="00DA3ED5"/>
    <w:rsid w:val="00DA4929"/>
    <w:rsid w:val="00DA6737"/>
    <w:rsid w:val="00DB1208"/>
    <w:rsid w:val="00DB1ADA"/>
    <w:rsid w:val="00DB1BA4"/>
    <w:rsid w:val="00DB4614"/>
    <w:rsid w:val="00DB7E0E"/>
    <w:rsid w:val="00DC2919"/>
    <w:rsid w:val="00DC3C51"/>
    <w:rsid w:val="00DC3CB5"/>
    <w:rsid w:val="00DC4CEF"/>
    <w:rsid w:val="00DC526C"/>
    <w:rsid w:val="00DC52DB"/>
    <w:rsid w:val="00DC5A34"/>
    <w:rsid w:val="00DC5A6A"/>
    <w:rsid w:val="00DC6785"/>
    <w:rsid w:val="00DC6E02"/>
    <w:rsid w:val="00DC72E3"/>
    <w:rsid w:val="00DC7318"/>
    <w:rsid w:val="00DD1FB7"/>
    <w:rsid w:val="00DD24A7"/>
    <w:rsid w:val="00DD5C7C"/>
    <w:rsid w:val="00DD6459"/>
    <w:rsid w:val="00DD650B"/>
    <w:rsid w:val="00DE11AF"/>
    <w:rsid w:val="00DE20A4"/>
    <w:rsid w:val="00DE30CE"/>
    <w:rsid w:val="00DE389B"/>
    <w:rsid w:val="00DE4A4C"/>
    <w:rsid w:val="00DE6068"/>
    <w:rsid w:val="00DE7782"/>
    <w:rsid w:val="00DE781F"/>
    <w:rsid w:val="00DF280F"/>
    <w:rsid w:val="00DF356A"/>
    <w:rsid w:val="00DF706A"/>
    <w:rsid w:val="00DF7EB8"/>
    <w:rsid w:val="00E061FC"/>
    <w:rsid w:val="00E07F8D"/>
    <w:rsid w:val="00E1242F"/>
    <w:rsid w:val="00E12878"/>
    <w:rsid w:val="00E16055"/>
    <w:rsid w:val="00E16F67"/>
    <w:rsid w:val="00E2260F"/>
    <w:rsid w:val="00E2375B"/>
    <w:rsid w:val="00E263ED"/>
    <w:rsid w:val="00E30F81"/>
    <w:rsid w:val="00E3156F"/>
    <w:rsid w:val="00E31FFA"/>
    <w:rsid w:val="00E321BD"/>
    <w:rsid w:val="00E32416"/>
    <w:rsid w:val="00E33A9E"/>
    <w:rsid w:val="00E33D6E"/>
    <w:rsid w:val="00E34576"/>
    <w:rsid w:val="00E34CEC"/>
    <w:rsid w:val="00E370E7"/>
    <w:rsid w:val="00E37570"/>
    <w:rsid w:val="00E37BC7"/>
    <w:rsid w:val="00E4039F"/>
    <w:rsid w:val="00E40795"/>
    <w:rsid w:val="00E41693"/>
    <w:rsid w:val="00E41D56"/>
    <w:rsid w:val="00E42B49"/>
    <w:rsid w:val="00E45EEC"/>
    <w:rsid w:val="00E4727E"/>
    <w:rsid w:val="00E476CE"/>
    <w:rsid w:val="00E523DF"/>
    <w:rsid w:val="00E533F8"/>
    <w:rsid w:val="00E5521D"/>
    <w:rsid w:val="00E55C66"/>
    <w:rsid w:val="00E563B3"/>
    <w:rsid w:val="00E57D02"/>
    <w:rsid w:val="00E608FD"/>
    <w:rsid w:val="00E60C1C"/>
    <w:rsid w:val="00E63706"/>
    <w:rsid w:val="00E65126"/>
    <w:rsid w:val="00E652BD"/>
    <w:rsid w:val="00E66B59"/>
    <w:rsid w:val="00E67406"/>
    <w:rsid w:val="00E67A70"/>
    <w:rsid w:val="00E703B1"/>
    <w:rsid w:val="00E752FC"/>
    <w:rsid w:val="00E75FB6"/>
    <w:rsid w:val="00E77579"/>
    <w:rsid w:val="00E826AB"/>
    <w:rsid w:val="00E85012"/>
    <w:rsid w:val="00E91EA7"/>
    <w:rsid w:val="00E920C6"/>
    <w:rsid w:val="00EA1C7D"/>
    <w:rsid w:val="00EA1E5B"/>
    <w:rsid w:val="00EA38EF"/>
    <w:rsid w:val="00EA4153"/>
    <w:rsid w:val="00EA6F10"/>
    <w:rsid w:val="00EA754C"/>
    <w:rsid w:val="00EA7AE0"/>
    <w:rsid w:val="00EB1A2A"/>
    <w:rsid w:val="00EB6A75"/>
    <w:rsid w:val="00EB6C00"/>
    <w:rsid w:val="00EC0B84"/>
    <w:rsid w:val="00EC1A28"/>
    <w:rsid w:val="00EC1FA2"/>
    <w:rsid w:val="00EC5F60"/>
    <w:rsid w:val="00ED0B65"/>
    <w:rsid w:val="00ED2DEE"/>
    <w:rsid w:val="00ED3309"/>
    <w:rsid w:val="00ED3AF2"/>
    <w:rsid w:val="00ED4F98"/>
    <w:rsid w:val="00ED7187"/>
    <w:rsid w:val="00ED767D"/>
    <w:rsid w:val="00ED779D"/>
    <w:rsid w:val="00EE0E61"/>
    <w:rsid w:val="00EE1951"/>
    <w:rsid w:val="00EE2C7F"/>
    <w:rsid w:val="00EE3E50"/>
    <w:rsid w:val="00EE4180"/>
    <w:rsid w:val="00EE467F"/>
    <w:rsid w:val="00EE517E"/>
    <w:rsid w:val="00EE74F4"/>
    <w:rsid w:val="00EF105D"/>
    <w:rsid w:val="00EF2F8F"/>
    <w:rsid w:val="00EF3662"/>
    <w:rsid w:val="00EF4035"/>
    <w:rsid w:val="00EF40EF"/>
    <w:rsid w:val="00EF4EF7"/>
    <w:rsid w:val="00EF788C"/>
    <w:rsid w:val="00F007A6"/>
    <w:rsid w:val="00F02329"/>
    <w:rsid w:val="00F04EC0"/>
    <w:rsid w:val="00F0621E"/>
    <w:rsid w:val="00F10BE1"/>
    <w:rsid w:val="00F15685"/>
    <w:rsid w:val="00F156A8"/>
    <w:rsid w:val="00F21541"/>
    <w:rsid w:val="00F237B1"/>
    <w:rsid w:val="00F2415A"/>
    <w:rsid w:val="00F25260"/>
    <w:rsid w:val="00F255A7"/>
    <w:rsid w:val="00F26BDA"/>
    <w:rsid w:val="00F26DD9"/>
    <w:rsid w:val="00F30944"/>
    <w:rsid w:val="00F32CEC"/>
    <w:rsid w:val="00F3395C"/>
    <w:rsid w:val="00F33D4E"/>
    <w:rsid w:val="00F36D0D"/>
    <w:rsid w:val="00F36EC0"/>
    <w:rsid w:val="00F36F3E"/>
    <w:rsid w:val="00F37446"/>
    <w:rsid w:val="00F3784B"/>
    <w:rsid w:val="00F3790E"/>
    <w:rsid w:val="00F40484"/>
    <w:rsid w:val="00F40DCD"/>
    <w:rsid w:val="00F41963"/>
    <w:rsid w:val="00F41EC3"/>
    <w:rsid w:val="00F442F5"/>
    <w:rsid w:val="00F46F62"/>
    <w:rsid w:val="00F479CF"/>
    <w:rsid w:val="00F50640"/>
    <w:rsid w:val="00F5387B"/>
    <w:rsid w:val="00F541B5"/>
    <w:rsid w:val="00F544F2"/>
    <w:rsid w:val="00F60D6C"/>
    <w:rsid w:val="00F60F26"/>
    <w:rsid w:val="00F70493"/>
    <w:rsid w:val="00F7089C"/>
    <w:rsid w:val="00F71675"/>
    <w:rsid w:val="00F72883"/>
    <w:rsid w:val="00F728DF"/>
    <w:rsid w:val="00F7566D"/>
    <w:rsid w:val="00F76026"/>
    <w:rsid w:val="00F84B5D"/>
    <w:rsid w:val="00F85FFC"/>
    <w:rsid w:val="00F91E71"/>
    <w:rsid w:val="00F94009"/>
    <w:rsid w:val="00F95510"/>
    <w:rsid w:val="00F95EDF"/>
    <w:rsid w:val="00F96C11"/>
    <w:rsid w:val="00F974A7"/>
    <w:rsid w:val="00FA03DD"/>
    <w:rsid w:val="00FA1341"/>
    <w:rsid w:val="00FA2110"/>
    <w:rsid w:val="00FA296A"/>
    <w:rsid w:val="00FA2A43"/>
    <w:rsid w:val="00FA3901"/>
    <w:rsid w:val="00FA5DB8"/>
    <w:rsid w:val="00FB1359"/>
    <w:rsid w:val="00FB1F02"/>
    <w:rsid w:val="00FB5D7B"/>
    <w:rsid w:val="00FB6271"/>
    <w:rsid w:val="00FB6BC9"/>
    <w:rsid w:val="00FC047C"/>
    <w:rsid w:val="00FC2371"/>
    <w:rsid w:val="00FD0462"/>
    <w:rsid w:val="00FD1F2C"/>
    <w:rsid w:val="00FD572D"/>
    <w:rsid w:val="00FD5802"/>
    <w:rsid w:val="00FD5DF6"/>
    <w:rsid w:val="00FE164F"/>
    <w:rsid w:val="00FE7D64"/>
    <w:rsid w:val="00FF3232"/>
    <w:rsid w:val="00FF4457"/>
    <w:rsid w:val="00FF765D"/>
    <w:rsid w:val="00FF784D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D441"/>
  <w15:docId w15:val="{11AEC5ED-A944-4682-A12C-FD282BF0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73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7378C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67378C"/>
  </w:style>
  <w:style w:type="character" w:customStyle="1" w:styleId="a">
    <w:name w:val="_"/>
    <w:basedOn w:val="Fuentedeprrafopredeter"/>
    <w:rsid w:val="0074533D"/>
  </w:style>
  <w:style w:type="character" w:customStyle="1" w:styleId="ff3">
    <w:name w:val="ff3"/>
    <w:basedOn w:val="Fuentedeprrafopredeter"/>
    <w:rsid w:val="0074533D"/>
  </w:style>
  <w:style w:type="character" w:styleId="Textodelmarcadordeposicin">
    <w:name w:val="Placeholder Text"/>
    <w:basedOn w:val="Fuentedeprrafopredeter"/>
    <w:uiPriority w:val="99"/>
    <w:semiHidden/>
    <w:rsid w:val="000D2D3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C4D1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D1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C52DB"/>
    <w:rPr>
      <w:b/>
      <w:bCs/>
    </w:rPr>
  </w:style>
  <w:style w:type="character" w:styleId="nfasis">
    <w:name w:val="Emphasis"/>
    <w:basedOn w:val="Fuentedeprrafopredeter"/>
    <w:uiPriority w:val="20"/>
    <w:qFormat/>
    <w:rsid w:val="00DC52DB"/>
    <w:rPr>
      <w:i/>
      <w:iCs/>
    </w:rPr>
  </w:style>
  <w:style w:type="character" w:customStyle="1" w:styleId="lrzxr">
    <w:name w:val="lrzxr"/>
    <w:basedOn w:val="Fuentedeprrafopredeter"/>
    <w:rsid w:val="00C627F8"/>
  </w:style>
  <w:style w:type="character" w:styleId="Nmerodelnea">
    <w:name w:val="line number"/>
    <w:basedOn w:val="Fuentedeprrafopredeter"/>
    <w:uiPriority w:val="99"/>
    <w:semiHidden/>
    <w:unhideWhenUsed/>
    <w:rsid w:val="0065343D"/>
  </w:style>
  <w:style w:type="paragraph" w:styleId="Revisin">
    <w:name w:val="Revision"/>
    <w:hidden/>
    <w:uiPriority w:val="99"/>
    <w:semiHidden/>
    <w:rsid w:val="00D966D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944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44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44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44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44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486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393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217E0-73D5-4B3E-8DD9-0950DC2B5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ANAHI SALAS GALLARDO</dc:creator>
  <cp:keywords/>
  <dc:description/>
  <cp:lastModifiedBy>jfpena</cp:lastModifiedBy>
  <cp:revision>2</cp:revision>
  <dcterms:created xsi:type="dcterms:W3CDTF">2024-01-15T16:44:00Z</dcterms:created>
  <dcterms:modified xsi:type="dcterms:W3CDTF">2024-01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82d3d9-5115-3611-8586-4efb3c1dbc5c</vt:lpwstr>
  </property>
  <property fmtid="{D5CDD505-2E9C-101B-9397-08002B2CF9AE}" pid="24" name="Mendeley Citation Style_1">
    <vt:lpwstr>http://www.zotero.org/styles/vancouver</vt:lpwstr>
  </property>
</Properties>
</file>